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37F9C" w14:textId="74FE449C" w:rsidR="006136A4" w:rsidRPr="007C0022" w:rsidRDefault="006136A4" w:rsidP="007C0022">
      <w:pPr>
        <w:rPr>
          <w:rFonts w:ascii="Times New Roman" w:hAnsi="Times New Roman" w:cs="Times New Roman"/>
          <w:sz w:val="24"/>
          <w:szCs w:val="24"/>
        </w:rPr>
      </w:pPr>
      <w:r w:rsidRPr="007C002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7C002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7C0022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7C002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7C002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C002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7C0022">
        <w:rPr>
          <w:rFonts w:ascii="Times New Roman" w:hAnsi="Times New Roman" w:cs="Times New Roman"/>
          <w:sz w:val="24"/>
          <w:szCs w:val="24"/>
        </w:rPr>
        <w:t xml:space="preserve"> Ingredient composition and nutrient levels of the basal diets (</w:t>
      </w:r>
      <w:r w:rsidR="007C0022" w:rsidRPr="007C0022">
        <w:rPr>
          <w:rFonts w:ascii="Times New Roman" w:hAnsi="Times New Roman" w:cs="Times New Roman"/>
          <w:sz w:val="24"/>
          <w:szCs w:val="24"/>
        </w:rPr>
        <w:t>a</w:t>
      </w:r>
      <w:r w:rsidRPr="007C0022">
        <w:rPr>
          <w:rFonts w:ascii="Times New Roman" w:hAnsi="Times New Roman" w:cs="Times New Roman"/>
          <w:sz w:val="24"/>
          <w:szCs w:val="24"/>
        </w:rPr>
        <w:t>ir-dry basis</w:t>
      </w:r>
      <w:r w:rsidR="007C0022" w:rsidRPr="007C0022">
        <w:rPr>
          <w:rFonts w:ascii="Times New Roman" w:hAnsi="Times New Roman" w:cs="Times New Roman"/>
          <w:sz w:val="24"/>
          <w:szCs w:val="24"/>
        </w:rPr>
        <w:t>)</w:t>
      </w:r>
      <w:r w:rsidRPr="007C0022">
        <w:rPr>
          <w:rFonts w:ascii="Times New Roman" w:hAnsi="Times New Roman" w:cs="Times New Roman"/>
          <w:sz w:val="24"/>
          <w:szCs w:val="24"/>
        </w:rPr>
        <w:t>, %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3"/>
        <w:gridCol w:w="3007"/>
      </w:tblGrid>
      <w:tr w:rsidR="006136A4" w:rsidRPr="007C0022" w14:paraId="788E4135" w14:textId="77777777" w:rsidTr="007C0022">
        <w:trPr>
          <w:trHeight w:val="454"/>
          <w:jc w:val="center"/>
        </w:trPr>
        <w:tc>
          <w:tcPr>
            <w:tcW w:w="4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355A6" w14:textId="77777777" w:rsidR="006136A4" w:rsidRPr="007C0022" w:rsidRDefault="006136A4" w:rsidP="007C0022">
            <w:pPr>
              <w:ind w:leftChars="25" w:left="55" w:rightChars="25" w:right="55"/>
              <w:rPr>
                <w:b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/>
                <w:color w:val="000000" w:themeColor="text1"/>
                <w:kern w:val="2"/>
                <w:sz w:val="22"/>
                <w:szCs w:val="22"/>
              </w:rPr>
              <w:t>Items</w:t>
            </w:r>
          </w:p>
        </w:tc>
        <w:tc>
          <w:tcPr>
            <w:tcW w:w="30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969D7" w14:textId="315B3129" w:rsidR="006136A4" w:rsidRPr="007C0022" w:rsidRDefault="007C0022" w:rsidP="007C0022">
            <w:pPr>
              <w:ind w:leftChars="25" w:left="55" w:rightChars="25" w:right="55"/>
              <w:rPr>
                <w:rFonts w:hint="eastAsia"/>
                <w:b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/>
                <w:color w:val="000000" w:themeColor="text1"/>
                <w:kern w:val="2"/>
                <w:sz w:val="22"/>
                <w:szCs w:val="22"/>
              </w:rPr>
              <w:t>Content</w:t>
            </w:r>
          </w:p>
        </w:tc>
      </w:tr>
      <w:tr w:rsidR="006136A4" w:rsidRPr="007C0022" w14:paraId="313129FA" w14:textId="77777777" w:rsidTr="007C0022">
        <w:trPr>
          <w:trHeight w:val="454"/>
          <w:jc w:val="center"/>
        </w:trPr>
        <w:tc>
          <w:tcPr>
            <w:tcW w:w="4443" w:type="dxa"/>
            <w:tcBorders>
              <w:top w:val="single" w:sz="4" w:space="0" w:color="auto"/>
              <w:bottom w:val="nil"/>
            </w:tcBorders>
            <w:vAlign w:val="center"/>
          </w:tcPr>
          <w:p w14:paraId="046881DF" w14:textId="77777777" w:rsidR="006136A4" w:rsidRPr="007C0022" w:rsidRDefault="006136A4" w:rsidP="007C0022">
            <w:pPr>
              <w:ind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Ingredients</w:t>
            </w:r>
          </w:p>
        </w:tc>
        <w:tc>
          <w:tcPr>
            <w:tcW w:w="3007" w:type="dxa"/>
            <w:tcBorders>
              <w:top w:val="single" w:sz="4" w:space="0" w:color="auto"/>
              <w:bottom w:val="nil"/>
            </w:tcBorders>
            <w:vAlign w:val="center"/>
          </w:tcPr>
          <w:p w14:paraId="384B05FA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6136A4" w:rsidRPr="007C0022" w14:paraId="46D0B268" w14:textId="77777777" w:rsidTr="007C0022">
        <w:trPr>
          <w:trHeight w:val="454"/>
          <w:jc w:val="center"/>
        </w:trPr>
        <w:tc>
          <w:tcPr>
            <w:tcW w:w="4443" w:type="dxa"/>
            <w:tcBorders>
              <w:top w:val="nil"/>
            </w:tcBorders>
            <w:vAlign w:val="center"/>
          </w:tcPr>
          <w:p w14:paraId="462433B6" w14:textId="77777777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Corn</w:t>
            </w:r>
          </w:p>
        </w:tc>
        <w:tc>
          <w:tcPr>
            <w:tcW w:w="3007" w:type="dxa"/>
            <w:tcBorders>
              <w:top w:val="nil"/>
            </w:tcBorders>
            <w:vAlign w:val="center"/>
          </w:tcPr>
          <w:p w14:paraId="75E0A96D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39.7</w:t>
            </w:r>
          </w:p>
        </w:tc>
      </w:tr>
      <w:tr w:rsidR="006136A4" w:rsidRPr="007C0022" w14:paraId="5A0B5CC9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4F592AB4" w14:textId="77777777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Soybean meal</w:t>
            </w:r>
          </w:p>
        </w:tc>
        <w:tc>
          <w:tcPr>
            <w:tcW w:w="3007" w:type="dxa"/>
            <w:vAlign w:val="center"/>
          </w:tcPr>
          <w:p w14:paraId="2AC81CF3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14.4</w:t>
            </w:r>
          </w:p>
        </w:tc>
      </w:tr>
      <w:tr w:rsidR="006136A4" w:rsidRPr="007C0022" w14:paraId="05CF07E1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00F361F1" w14:textId="77777777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W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heat bran</w:t>
            </w:r>
          </w:p>
        </w:tc>
        <w:tc>
          <w:tcPr>
            <w:tcW w:w="3007" w:type="dxa"/>
            <w:vAlign w:val="center"/>
          </w:tcPr>
          <w:p w14:paraId="140102A4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8.00</w:t>
            </w:r>
          </w:p>
        </w:tc>
      </w:tr>
      <w:tr w:rsidR="006136A4" w:rsidRPr="007C0022" w14:paraId="7DEE3193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726DE77D" w14:textId="77777777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Rice bran</w:t>
            </w:r>
          </w:p>
        </w:tc>
        <w:tc>
          <w:tcPr>
            <w:tcW w:w="3007" w:type="dxa"/>
            <w:vAlign w:val="center"/>
          </w:tcPr>
          <w:p w14:paraId="7D569710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10.00</w:t>
            </w:r>
          </w:p>
        </w:tc>
      </w:tr>
      <w:tr w:rsidR="006136A4" w:rsidRPr="007C0022" w14:paraId="7BCC60AB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35F0E2D8" w14:textId="77777777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B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rown rice</w:t>
            </w:r>
          </w:p>
        </w:tc>
        <w:tc>
          <w:tcPr>
            <w:tcW w:w="3007" w:type="dxa"/>
            <w:vAlign w:val="center"/>
          </w:tcPr>
          <w:p w14:paraId="753B377B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24.00</w:t>
            </w:r>
          </w:p>
        </w:tc>
      </w:tr>
      <w:tr w:rsidR="006136A4" w:rsidRPr="007C0022" w14:paraId="4855FBF7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6AA56B0B" w14:textId="77777777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L-Lys</w:t>
            </w:r>
          </w:p>
        </w:tc>
        <w:tc>
          <w:tcPr>
            <w:tcW w:w="3007" w:type="dxa"/>
            <w:vAlign w:val="center"/>
          </w:tcPr>
          <w:p w14:paraId="670866A0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0.</w:t>
            </w: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20</w:t>
            </w:r>
          </w:p>
        </w:tc>
      </w:tr>
      <w:tr w:rsidR="006136A4" w:rsidRPr="007C0022" w14:paraId="236953C9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25B00587" w14:textId="2BACF86B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L-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Met</w:t>
            </w:r>
          </w:p>
        </w:tc>
        <w:tc>
          <w:tcPr>
            <w:tcW w:w="3007" w:type="dxa"/>
            <w:vAlign w:val="center"/>
          </w:tcPr>
          <w:p w14:paraId="6CD0DADD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0.25</w:t>
            </w:r>
          </w:p>
        </w:tc>
      </w:tr>
      <w:tr w:rsidR="006136A4" w:rsidRPr="007C0022" w14:paraId="0088A8DC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1AC01778" w14:textId="77777777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L-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Thr</w:t>
            </w:r>
          </w:p>
        </w:tc>
        <w:tc>
          <w:tcPr>
            <w:tcW w:w="3007" w:type="dxa"/>
            <w:vAlign w:val="center"/>
          </w:tcPr>
          <w:p w14:paraId="56511B14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0.46</w:t>
            </w:r>
          </w:p>
        </w:tc>
      </w:tr>
      <w:tr w:rsidR="006136A4" w:rsidRPr="007C0022" w14:paraId="0F69C9A9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15C2A431" w14:textId="77777777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L-</w:t>
            </w:r>
            <w:proofErr w:type="spellStart"/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T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rp</w:t>
            </w:r>
            <w:proofErr w:type="spellEnd"/>
          </w:p>
        </w:tc>
        <w:tc>
          <w:tcPr>
            <w:tcW w:w="3007" w:type="dxa"/>
            <w:vAlign w:val="center"/>
          </w:tcPr>
          <w:p w14:paraId="67219BFB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0.17</w:t>
            </w:r>
          </w:p>
        </w:tc>
      </w:tr>
      <w:tr w:rsidR="006136A4" w:rsidRPr="007C0022" w14:paraId="6DB6C69B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686A0F8A" w14:textId="02B31804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Na</w:t>
            </w:r>
            <w:r w:rsid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C</w:t>
            </w: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l</w:t>
            </w:r>
          </w:p>
        </w:tc>
        <w:tc>
          <w:tcPr>
            <w:tcW w:w="3007" w:type="dxa"/>
            <w:vAlign w:val="center"/>
          </w:tcPr>
          <w:p w14:paraId="47E31559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0.30</w:t>
            </w:r>
          </w:p>
        </w:tc>
      </w:tr>
      <w:tr w:rsidR="006136A4" w:rsidRPr="007C0022" w14:paraId="746864BD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17EE08E5" w14:textId="2583C378" w:rsidR="006136A4" w:rsidRPr="007C0022" w:rsidRDefault="006136A4" w:rsidP="007C0022">
            <w:pPr>
              <w:ind w:rightChars="25" w:right="55"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Premix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007" w:type="dxa"/>
            <w:vAlign w:val="center"/>
          </w:tcPr>
          <w:p w14:paraId="21D7F1EA" w14:textId="77777777" w:rsidR="006136A4" w:rsidRPr="007C0022" w:rsidRDefault="006136A4" w:rsidP="007C0022">
            <w:pPr>
              <w:ind w:leftChars="25" w:left="55" w:rightChars="25" w:right="55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1.00</w:t>
            </w:r>
          </w:p>
        </w:tc>
      </w:tr>
      <w:tr w:rsidR="006136A4" w:rsidRPr="007C0022" w14:paraId="64B31700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63ED927B" w14:textId="77777777" w:rsidR="006136A4" w:rsidRPr="007C0022" w:rsidRDefault="006136A4" w:rsidP="007C0022">
            <w:pPr>
              <w:ind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Total</w:t>
            </w:r>
          </w:p>
        </w:tc>
        <w:tc>
          <w:tcPr>
            <w:tcW w:w="3007" w:type="dxa"/>
            <w:vAlign w:val="center"/>
          </w:tcPr>
          <w:p w14:paraId="2C196136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100</w:t>
            </w:r>
          </w:p>
        </w:tc>
      </w:tr>
      <w:tr w:rsidR="006136A4" w:rsidRPr="007C0022" w14:paraId="08197C6C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458658A8" w14:textId="2445D186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Nutrient levels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007" w:type="dxa"/>
            <w:vAlign w:val="center"/>
          </w:tcPr>
          <w:p w14:paraId="4E03EFF6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</w:p>
        </w:tc>
      </w:tr>
      <w:tr w:rsidR="006136A4" w:rsidRPr="007C0022" w14:paraId="797BB153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54C6FCB9" w14:textId="506A9793" w:rsidR="006136A4" w:rsidRPr="007C0022" w:rsidRDefault="006136A4" w:rsidP="007C0022">
            <w:pPr>
              <w:ind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Digestive</w:t>
            </w: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energy</w:t>
            </w: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, MJ</w:t>
            </w:r>
            <w:r w:rsid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/</w:t>
            </w: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kg</w:t>
            </w:r>
          </w:p>
        </w:tc>
        <w:tc>
          <w:tcPr>
            <w:tcW w:w="3007" w:type="dxa"/>
            <w:vAlign w:val="center"/>
          </w:tcPr>
          <w:p w14:paraId="70DA159A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12.58</w:t>
            </w:r>
          </w:p>
        </w:tc>
      </w:tr>
      <w:tr w:rsidR="006136A4" w:rsidRPr="007C0022" w14:paraId="493E5ADF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194EAB13" w14:textId="77777777" w:rsidR="006136A4" w:rsidRPr="007C0022" w:rsidRDefault="006136A4" w:rsidP="007C0022">
            <w:pPr>
              <w:ind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Crude protein</w:t>
            </w:r>
          </w:p>
        </w:tc>
        <w:tc>
          <w:tcPr>
            <w:tcW w:w="3007" w:type="dxa"/>
            <w:vAlign w:val="center"/>
          </w:tcPr>
          <w:p w14:paraId="7A05BD5C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15.33</w:t>
            </w:r>
          </w:p>
        </w:tc>
      </w:tr>
      <w:tr w:rsidR="006136A4" w:rsidRPr="007C0022" w14:paraId="4EDFFC61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7830FEF1" w14:textId="77777777" w:rsidR="006136A4" w:rsidRPr="007C0022" w:rsidRDefault="006136A4" w:rsidP="007C0022">
            <w:pPr>
              <w:ind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Crude fat</w:t>
            </w:r>
          </w:p>
        </w:tc>
        <w:tc>
          <w:tcPr>
            <w:tcW w:w="3007" w:type="dxa"/>
            <w:vAlign w:val="center"/>
          </w:tcPr>
          <w:p w14:paraId="0AB14CE7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2.67</w:t>
            </w:r>
          </w:p>
        </w:tc>
      </w:tr>
      <w:tr w:rsidR="006136A4" w:rsidRPr="007C0022" w14:paraId="4BE16F21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01E1F381" w14:textId="77777777" w:rsidR="006136A4" w:rsidRPr="007C0022" w:rsidRDefault="006136A4" w:rsidP="007C0022">
            <w:pPr>
              <w:ind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Non-phytate phosphorus</w:t>
            </w:r>
          </w:p>
        </w:tc>
        <w:tc>
          <w:tcPr>
            <w:tcW w:w="3007" w:type="dxa"/>
            <w:vAlign w:val="center"/>
          </w:tcPr>
          <w:p w14:paraId="54473C4E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0.72</w:t>
            </w:r>
          </w:p>
        </w:tc>
      </w:tr>
      <w:tr w:rsidR="006136A4" w:rsidRPr="007C0022" w14:paraId="08B36270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227119F6" w14:textId="77777777" w:rsidR="006136A4" w:rsidRPr="007C0022" w:rsidRDefault="006136A4" w:rsidP="007C0022">
            <w:pPr>
              <w:ind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Lysine</w:t>
            </w:r>
          </w:p>
        </w:tc>
        <w:tc>
          <w:tcPr>
            <w:tcW w:w="3007" w:type="dxa"/>
            <w:vAlign w:val="center"/>
          </w:tcPr>
          <w:p w14:paraId="67FDA517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0.64</w:t>
            </w:r>
          </w:p>
        </w:tc>
      </w:tr>
      <w:tr w:rsidR="006136A4" w:rsidRPr="007C0022" w14:paraId="38DA325A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64D4188F" w14:textId="77777777" w:rsidR="006136A4" w:rsidRPr="007C0022" w:rsidRDefault="006136A4" w:rsidP="007C0022">
            <w:pPr>
              <w:ind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M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ethionine</w:t>
            </w:r>
          </w:p>
        </w:tc>
        <w:tc>
          <w:tcPr>
            <w:tcW w:w="3007" w:type="dxa"/>
            <w:vAlign w:val="center"/>
          </w:tcPr>
          <w:p w14:paraId="37BF16CB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0.22</w:t>
            </w:r>
          </w:p>
        </w:tc>
      </w:tr>
      <w:tr w:rsidR="006136A4" w:rsidRPr="007C0022" w14:paraId="3D4FAEE5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25CA80E9" w14:textId="77777777" w:rsidR="006136A4" w:rsidRPr="007C0022" w:rsidRDefault="006136A4" w:rsidP="007C0022">
            <w:pPr>
              <w:ind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T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hreonine</w:t>
            </w:r>
          </w:p>
        </w:tc>
        <w:tc>
          <w:tcPr>
            <w:tcW w:w="3007" w:type="dxa"/>
            <w:vAlign w:val="center"/>
          </w:tcPr>
          <w:p w14:paraId="64C038CB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0.52</w:t>
            </w:r>
          </w:p>
        </w:tc>
      </w:tr>
      <w:tr w:rsidR="006136A4" w:rsidRPr="007C0022" w14:paraId="2056DE5F" w14:textId="77777777" w:rsidTr="007C0022">
        <w:trPr>
          <w:trHeight w:val="454"/>
          <w:jc w:val="center"/>
        </w:trPr>
        <w:tc>
          <w:tcPr>
            <w:tcW w:w="4443" w:type="dxa"/>
            <w:vAlign w:val="center"/>
          </w:tcPr>
          <w:p w14:paraId="34F5574A" w14:textId="77777777" w:rsidR="006136A4" w:rsidRPr="007C0022" w:rsidRDefault="006136A4" w:rsidP="007C0022">
            <w:pPr>
              <w:ind w:firstLineChars="100" w:firstLine="220"/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V</w:t>
            </w:r>
            <w:r w:rsidRPr="007C0022">
              <w:rPr>
                <w:bCs/>
                <w:color w:val="000000" w:themeColor="text1"/>
                <w:kern w:val="2"/>
                <w:sz w:val="22"/>
                <w:szCs w:val="22"/>
              </w:rPr>
              <w:t>aline</w:t>
            </w:r>
          </w:p>
        </w:tc>
        <w:tc>
          <w:tcPr>
            <w:tcW w:w="3007" w:type="dxa"/>
            <w:vAlign w:val="center"/>
          </w:tcPr>
          <w:p w14:paraId="43229264" w14:textId="77777777" w:rsidR="006136A4" w:rsidRPr="007C0022" w:rsidRDefault="006136A4" w:rsidP="007C0022">
            <w:pPr>
              <w:rPr>
                <w:bCs/>
                <w:color w:val="000000" w:themeColor="text1"/>
                <w:kern w:val="2"/>
                <w:sz w:val="22"/>
                <w:szCs w:val="22"/>
              </w:rPr>
            </w:pPr>
            <w:r w:rsidRPr="007C0022">
              <w:rPr>
                <w:rFonts w:hint="eastAsia"/>
                <w:bCs/>
                <w:color w:val="000000" w:themeColor="text1"/>
                <w:kern w:val="2"/>
                <w:sz w:val="22"/>
                <w:szCs w:val="22"/>
              </w:rPr>
              <w:t>0.77</w:t>
            </w:r>
          </w:p>
        </w:tc>
      </w:tr>
    </w:tbl>
    <w:p w14:paraId="3F9DA666" w14:textId="71D50403" w:rsidR="006136A4" w:rsidRPr="007C0022" w:rsidRDefault="006136A4" w:rsidP="006136A4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</w:pP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 w:eastAsia="zh-CN"/>
        </w:rPr>
        <w:t>1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perscript"/>
          <w:lang w:val="en-US" w:eastAsia="zh-CN"/>
        </w:rPr>
        <w:t xml:space="preserve"> 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>Premix provided per kilogram diet: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VA 10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,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000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IU, VD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bscript"/>
          <w:lang w:val="en-US" w:eastAsia="zh-CN"/>
        </w:rPr>
        <w:t>3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2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,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000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IU, VE 20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IU, VK 4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mg, 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>niacin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20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mg, 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>pantothenic acid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25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 VB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bscript"/>
          <w:lang w:val="en-US" w:eastAsia="zh-CN"/>
        </w:rPr>
        <w:t>1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2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 VB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bscript"/>
          <w:lang w:val="en-US" w:eastAsia="zh-CN"/>
        </w:rPr>
        <w:t>2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4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 VB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bscript"/>
          <w:lang w:val="en-US" w:eastAsia="zh-CN"/>
        </w:rPr>
        <w:t>6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2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 VB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vertAlign w:val="subscript"/>
          <w:lang w:val="en-US" w:eastAsia="zh-CN"/>
        </w:rPr>
        <w:t>12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30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proofErr w:type="spellStart"/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>μ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g</w:t>
      </w:r>
      <w:proofErr w:type="spellEnd"/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, 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>biotin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0.5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 folic acid 0.9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 iron 80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 copper 7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 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>manganese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4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 zinc 100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, 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>iodine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0.28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mg, 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 xml:space="preserve">selenium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0.30</w:t>
      </w:r>
      <w:r w:rsid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 xml:space="preserve"> 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mg</w:t>
      </w:r>
    </w:p>
    <w:p w14:paraId="1E056043" w14:textId="5408A2EE" w:rsidR="006136A4" w:rsidRPr="007C0022" w:rsidRDefault="006136A4" w:rsidP="006136A4">
      <w:pPr>
        <w:rPr>
          <w:sz w:val="20"/>
          <w:szCs w:val="20"/>
        </w:rPr>
      </w:pP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 w:eastAsia="zh-CN"/>
        </w:rPr>
        <w:t>2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 xml:space="preserve"> </w:t>
      </w:r>
      <w:bookmarkStart w:id="0" w:name="_Hlk194492574"/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The n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>utri</w:t>
      </w:r>
      <w:r w:rsidRPr="007C0022">
        <w:rPr>
          <w:rFonts w:ascii="Times New Roman" w:hAnsi="Times New Roman" w:cs="Times New Roman" w:hint="eastAsia"/>
          <w:bCs/>
          <w:color w:val="000000" w:themeColor="text1"/>
          <w:sz w:val="20"/>
          <w:szCs w:val="20"/>
          <w:lang w:val="en-US" w:eastAsia="zh-CN"/>
        </w:rPr>
        <w:t>ent</w:t>
      </w:r>
      <w:r w:rsidRPr="007C002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 w:eastAsia="zh-CN"/>
        </w:rPr>
        <w:t xml:space="preserve"> levels are measured values, except for digestive energy, which is a calculated value</w:t>
      </w:r>
      <w:bookmarkEnd w:id="0"/>
    </w:p>
    <w:sectPr w:rsidR="006136A4" w:rsidRPr="007C0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6A4"/>
    <w:rsid w:val="00017E8A"/>
    <w:rsid w:val="000209C5"/>
    <w:rsid w:val="00033586"/>
    <w:rsid w:val="000C46C3"/>
    <w:rsid w:val="00172225"/>
    <w:rsid w:val="001922DE"/>
    <w:rsid w:val="001C1D3C"/>
    <w:rsid w:val="00220757"/>
    <w:rsid w:val="00245FF5"/>
    <w:rsid w:val="002A5816"/>
    <w:rsid w:val="002C3711"/>
    <w:rsid w:val="00402E2B"/>
    <w:rsid w:val="004061A2"/>
    <w:rsid w:val="0042386D"/>
    <w:rsid w:val="00447DCF"/>
    <w:rsid w:val="004628A9"/>
    <w:rsid w:val="0048635F"/>
    <w:rsid w:val="004E50E3"/>
    <w:rsid w:val="00522A68"/>
    <w:rsid w:val="00562CAD"/>
    <w:rsid w:val="006136A4"/>
    <w:rsid w:val="006A173C"/>
    <w:rsid w:val="006C323D"/>
    <w:rsid w:val="007C0022"/>
    <w:rsid w:val="007D0EC6"/>
    <w:rsid w:val="009135D1"/>
    <w:rsid w:val="00946981"/>
    <w:rsid w:val="00A04D6D"/>
    <w:rsid w:val="00A3224B"/>
    <w:rsid w:val="00A52BC5"/>
    <w:rsid w:val="00B003E1"/>
    <w:rsid w:val="00B46722"/>
    <w:rsid w:val="00C2338D"/>
    <w:rsid w:val="00C76352"/>
    <w:rsid w:val="00C97E91"/>
    <w:rsid w:val="00DA2D49"/>
    <w:rsid w:val="00EA6DFF"/>
    <w:rsid w:val="00EA7A70"/>
    <w:rsid w:val="00ED0D10"/>
    <w:rsid w:val="00ED3145"/>
    <w:rsid w:val="00F8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6D8E4"/>
  <w15:chartTrackingRefBased/>
  <w15:docId w15:val="{569DEBE4-0043-4EC2-96CB-137578DAF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36A4"/>
    <w:rPr>
      <w:rFonts w:eastAsia="宋体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6136A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1">
    <w:name w:val="网格型1"/>
    <w:basedOn w:val="a1"/>
    <w:next w:val="a4"/>
    <w:autoRedefine/>
    <w:qFormat/>
    <w:rsid w:val="006136A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613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748</Characters>
  <Application>Microsoft Office Word</Application>
  <DocSecurity>0</DocSecurity>
  <Lines>1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857435143@qq.com</cp:lastModifiedBy>
  <cp:revision>2</cp:revision>
  <dcterms:created xsi:type="dcterms:W3CDTF">2025-05-28T11:08:00Z</dcterms:created>
  <dcterms:modified xsi:type="dcterms:W3CDTF">2025-05-28T11:08:00Z</dcterms:modified>
</cp:coreProperties>
</file>